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  <w:t>Supplementary Table 3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Univariate analysis of benefit-finding in patients with colorectal polyps (</w:t>
      </w: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n </w:t>
      </w:r>
      <w:r>
        <w:rPr>
          <w:rFonts w:cs="Times New Roman" w:ascii="Times New Roman" w:hAnsi="Times New Roman"/>
          <w:b/>
          <w:bCs/>
          <w:szCs w:val="21"/>
        </w:rPr>
        <w:t>= 142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759"/>
        <w:gridCol w:w="1913"/>
        <w:gridCol w:w="89"/>
        <w:gridCol w:w="1075"/>
        <w:gridCol w:w="1071"/>
      </w:tblGrid>
      <w:tr>
        <w:trPr>
          <w:trHeight w:val="23" w:hRule="atLeast"/>
        </w:trPr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nefit-finding scal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 xml:space="preserve">Z 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H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-0.767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 (60.6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 (39.4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1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Body mass index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kg/m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-0.57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65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5 (66.9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2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 (33.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48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ork str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65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 (62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.5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(17.6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0.5-41.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v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 (19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5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ducational level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9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ss than high school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 (76.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48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14.8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51.5-43.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ersity or abov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9.2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(54-45.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come satisfactio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-1.55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20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isfi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6 (46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2 (43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 (51-42.7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Satisfie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 (9.9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49.25-40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ercise frequenc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18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69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or barel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 (23.9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 (48.5-43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3 times a month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 (12.0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 (45-4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2 times per week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 (9.2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50-40.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5 times per week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 (18.3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50.25-40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l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 (36.6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 (50.75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moking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49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(50.0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1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(45.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 (48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er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4.9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 (52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rinking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 (57.0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1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 (38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1-4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er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(4.2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 (47.75-40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e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weet foo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-1.3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l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 (64.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mor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 (35.9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-44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ried foo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-0.8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0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l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 (91.5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mor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(8.5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49.75-42.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icy foo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-0.2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l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 (57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50-41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mor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 (42.3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 (49-41.2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rigerated foo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-0.88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4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l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 (75.4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mor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24.6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49-43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ickled foo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-2.70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les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 (69.7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51-43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 more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30.3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47-4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mily histor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-1.5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27</w:t>
            </w:r>
          </w:p>
        </w:tc>
      </w:tr>
      <w:tr>
        <w:trPr>
          <w:trHeight w:val="23" w:hRule="atLeast"/>
        </w:trPr>
        <w:tc>
          <w:tcPr>
            <w:tcW w:w="23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(14.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5 (56-41.7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ge at onse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 (85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(28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 (71.8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 (49-41.7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 (53-4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 (48.25-41)</w:t>
            </w:r>
          </w:p>
        </w:tc>
        <w:tc>
          <w:tcPr>
            <w:tcW w:w="11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-2.06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45:00Z</dcterms:created>
  <dc:creator>毛 立祺</dc:creator>
  <dc:description/>
  <cp:keywords/>
  <dc:language>en-US</dc:language>
  <cp:lastModifiedBy>毛 立祺</cp:lastModifiedBy>
  <dcterms:modified xsi:type="dcterms:W3CDTF">2023-07-27T12:46:00Z</dcterms:modified>
  <cp:revision>4</cp:revision>
  <dc:subject/>
  <dc:title/>
</cp:coreProperties>
</file>